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6FE39" w14:textId="3BADF860" w:rsidR="003F212B" w:rsidRPr="000A5B23" w:rsidRDefault="003F212B" w:rsidP="003F212B">
      <w:pPr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0A5B23">
        <w:rPr>
          <w:rFonts w:ascii="Times New Roman" w:hAnsi="Times New Roman" w:cs="Times New Roman"/>
          <w:b/>
          <w:bCs/>
          <w:kern w:val="0"/>
          <w:szCs w:val="24"/>
        </w:rPr>
        <w:t>T</w:t>
      </w:r>
      <w:r w:rsidRPr="000A5B23">
        <w:rPr>
          <w:rFonts w:ascii="Times New Roman" w:hAnsi="Times New Roman" w:cs="Times New Roman" w:hint="eastAsia"/>
          <w:b/>
          <w:bCs/>
          <w:kern w:val="0"/>
          <w:szCs w:val="24"/>
        </w:rPr>
        <w:t>able</w:t>
      </w:r>
      <w:r w:rsidR="005E1EFB">
        <w:rPr>
          <w:rFonts w:ascii="Times New Roman" w:hAnsi="Times New Roman" w:cs="Times New Roman"/>
          <w:b/>
          <w:bCs/>
          <w:kern w:val="0"/>
          <w:szCs w:val="24"/>
        </w:rPr>
        <w:t>S1</w:t>
      </w:r>
      <w:r w:rsidR="00A76E21" w:rsidRPr="000A5B23">
        <w:rPr>
          <w:rFonts w:ascii="Times New Roman" w:hAnsi="Times New Roman" w:cs="Times New Roman"/>
          <w:b/>
          <w:bCs/>
          <w:kern w:val="0"/>
          <w:szCs w:val="24"/>
        </w:rPr>
        <w:t>.</w:t>
      </w:r>
      <w:r w:rsidRPr="000A5B23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</w:t>
      </w:r>
      <w:r w:rsidRPr="000A5B23">
        <w:rPr>
          <w:rFonts w:ascii="Times New Roman" w:hAnsi="Times New Roman" w:cs="Times New Roman"/>
          <w:szCs w:val="24"/>
        </w:rPr>
        <w:t>P</w:t>
      </w:r>
      <w:r w:rsidRPr="000A5B23">
        <w:rPr>
          <w:rFonts w:ascii="Times New Roman" w:hAnsi="Times New Roman" w:cs="Times New Roman" w:hint="eastAsia"/>
          <w:szCs w:val="24"/>
        </w:rPr>
        <w:t>ri</w:t>
      </w:r>
      <w:r w:rsidRPr="000A5B23">
        <w:rPr>
          <w:rFonts w:ascii="Times New Roman" w:hAnsi="Times New Roman" w:cs="Times New Roman"/>
          <w:szCs w:val="24"/>
        </w:rPr>
        <w:t xml:space="preserve">mer pairs used </w:t>
      </w:r>
      <w:r w:rsidR="00FA296F" w:rsidRPr="000A5B23">
        <w:rPr>
          <w:rFonts w:ascii="Times New Roman" w:hAnsi="Times New Roman" w:cs="Times New Roman"/>
          <w:szCs w:val="24"/>
        </w:rPr>
        <w:t>in this study</w:t>
      </w:r>
      <w:r w:rsidR="00A76E21" w:rsidRPr="000A5B23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8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4513"/>
        <w:gridCol w:w="2257"/>
      </w:tblGrid>
      <w:tr w:rsidR="003F212B" w:rsidRPr="000A5B23" w14:paraId="61CF7F9D" w14:textId="77777777" w:rsidTr="00F36507">
        <w:trPr>
          <w:trHeight w:val="397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86CF" w14:textId="77777777" w:rsidR="003F212B" w:rsidRPr="000A5B23" w:rsidRDefault="003F212B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Primer name</w:t>
            </w:r>
          </w:p>
        </w:tc>
        <w:tc>
          <w:tcPr>
            <w:tcW w:w="4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76C38" w14:textId="77777777" w:rsidR="003F212B" w:rsidRPr="000A5B23" w:rsidRDefault="003F212B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Sequence (5’-3’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F82F4" w14:textId="37A6624B" w:rsidR="003F212B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Length of product</w:t>
            </w:r>
            <w:r w:rsidR="002556CF" w:rsidRPr="000A5B23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proofErr w:type="spellStart"/>
            <w:r w:rsidR="002556CF" w:rsidRPr="000A5B23">
              <w:rPr>
                <w:rFonts w:ascii="Times New Roman" w:hAnsi="Times New Roman" w:cs="Times New Roman"/>
                <w:kern w:val="0"/>
                <w:szCs w:val="24"/>
              </w:rPr>
              <w:t>bp</w:t>
            </w:r>
            <w:proofErr w:type="spellEnd"/>
            <w:r w:rsidR="002556CF" w:rsidRPr="000A5B23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</w:tr>
      <w:tr w:rsidR="009629B4" w:rsidRPr="000A5B23" w14:paraId="1DCC0A71" w14:textId="77777777" w:rsidTr="00F36507">
        <w:trPr>
          <w:trHeight w:val="397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F93FB" w14:textId="22970909" w:rsidR="009629B4" w:rsidRPr="000A5B23" w:rsidRDefault="00A614C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XCL10-F</w:t>
            </w:r>
          </w:p>
        </w:tc>
        <w:tc>
          <w:tcPr>
            <w:tcW w:w="4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CFE3F" w14:textId="11127588" w:rsidR="009629B4" w:rsidRPr="000A5B23" w:rsidRDefault="00A614C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TACTGTAAGCTATGTGGAGGTGCG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726650" w14:textId="16CD8500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06</w:t>
            </w:r>
          </w:p>
        </w:tc>
      </w:tr>
      <w:tr w:rsidR="009629B4" w:rsidRPr="000A5B23" w14:paraId="2E089C28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62CC" w14:textId="17134168" w:rsidR="009629B4" w:rsidRPr="000A5B23" w:rsidRDefault="00A614C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XCL10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0C77" w14:textId="2D122E74" w:rsidR="009629B4" w:rsidRPr="000A5B23" w:rsidRDefault="00035F61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ACTTAGAACTGACGAGCCTGAGC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BB21B3" w14:textId="297B8102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6F855A69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72FD" w14:textId="0A72EBC5" w:rsidR="009629B4" w:rsidRPr="000A5B23" w:rsidRDefault="00035F61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XCL9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2031" w14:textId="2106B75D" w:rsidR="009629B4" w:rsidRPr="000A5B23" w:rsidRDefault="00035F61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AACCTGCCTAGATCCGGAC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7AA7D5" w14:textId="1DF15D12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99</w:t>
            </w:r>
          </w:p>
        </w:tc>
      </w:tr>
      <w:tr w:rsidR="009629B4" w:rsidRPr="000A5B23" w14:paraId="24DD0DEE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6BA6" w14:textId="384D23CD" w:rsidR="009629B4" w:rsidRPr="000A5B23" w:rsidRDefault="009B49A1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XCL9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A2BC" w14:textId="331ED7DD" w:rsidR="009629B4" w:rsidRPr="000A5B23" w:rsidRDefault="009B49A1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GTTTTTTCCCCCTCTTTTGC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DFE190" w14:textId="60331553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3C9920A1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3B47" w14:textId="5AFD73F4" w:rsidR="009629B4" w:rsidRPr="000A5B23" w:rsidRDefault="00E27467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L5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E824" w14:textId="1F9551C4" w:rsidR="009629B4" w:rsidRPr="000A5B23" w:rsidRDefault="00E27467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TCACCATCATCCTCACTG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185C49" w14:textId="52F9BB56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99</w:t>
            </w:r>
          </w:p>
        </w:tc>
      </w:tr>
      <w:tr w:rsidR="009629B4" w:rsidRPr="000A5B23" w14:paraId="5594BAF3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9E99" w14:textId="33DE835D" w:rsidR="009629B4" w:rsidRPr="000A5B23" w:rsidRDefault="002C0875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L5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32D0" w14:textId="05A777E7" w:rsidR="009629B4" w:rsidRPr="000A5B23" w:rsidRDefault="002C0875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GGGAGAGGTAGGCAAAGCA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045099" w14:textId="1D5F2041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4E44F1A7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CD0D" w14:textId="311EEBF3" w:rsidR="009629B4" w:rsidRPr="000A5B23" w:rsidRDefault="00BA48B6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L3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3E39" w14:textId="18C70BE0" w:rsidR="009629B4" w:rsidRPr="000A5B23" w:rsidRDefault="008F2B4E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AGCTCACCCTCTGTCACCTG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1EC3AA" w14:textId="32339B39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00</w:t>
            </w:r>
          </w:p>
        </w:tc>
      </w:tr>
      <w:tr w:rsidR="009629B4" w:rsidRPr="000A5B23" w14:paraId="6381409A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638B" w14:textId="19F06D4E" w:rsidR="009629B4" w:rsidRPr="000A5B23" w:rsidRDefault="006E148C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L3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AE1A" w14:textId="0FCE5BAB" w:rsidR="009629B4" w:rsidRPr="000A5B23" w:rsidRDefault="008F2B4E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TGAGAAGACTTGGTTGCAGAGTG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CDF6C8" w14:textId="723366AE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1FC4DFB8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E00" w14:textId="1DCEA853" w:rsidR="009629B4" w:rsidRPr="000A5B23" w:rsidRDefault="008F2B4E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FN-γ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5215" w14:textId="7C79BB84" w:rsidR="009629B4" w:rsidRPr="000A5B23" w:rsidRDefault="0022207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GCAACAACATAAGCGTCATT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5AC1AC" w14:textId="286AF90D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00</w:t>
            </w:r>
          </w:p>
        </w:tc>
      </w:tr>
      <w:tr w:rsidR="009629B4" w:rsidRPr="000A5B23" w14:paraId="36616AD4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4F76" w14:textId="1CF71C93" w:rsidR="009629B4" w:rsidRPr="000A5B23" w:rsidRDefault="0022207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FN-γ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55DC" w14:textId="056653BB" w:rsidR="009629B4" w:rsidRPr="000A5B23" w:rsidRDefault="0022207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CCTCAAACTTGGCAATACTCA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2A934C" w14:textId="784E9958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345FDF43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24E7" w14:textId="5376401A" w:rsidR="009629B4" w:rsidRPr="000A5B23" w:rsidRDefault="0022207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TNF-α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9340" w14:textId="54A6081B" w:rsidR="009629B4" w:rsidRPr="000A5B23" w:rsidRDefault="006F10C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AGGTTCTCTTCAAGGGACAAG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8DD637" w14:textId="6D2D2F66" w:rsidR="009629B4" w:rsidRPr="000A5B23" w:rsidRDefault="002556CF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03</w:t>
            </w:r>
          </w:p>
        </w:tc>
      </w:tr>
      <w:tr w:rsidR="009629B4" w:rsidRPr="000A5B23" w14:paraId="08035DA4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DAAA" w14:textId="13B84577" w:rsidR="009629B4" w:rsidRPr="000A5B23" w:rsidRDefault="00057C2F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TNF-α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96FC" w14:textId="441A6865" w:rsidR="009629B4" w:rsidRPr="000A5B23" w:rsidRDefault="006F10C4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GCAGAGAGGAGGTTGACTTTC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BDF23F" w14:textId="7756FDB3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629B4" w:rsidRPr="000A5B23" w14:paraId="7FC0D838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0EB6" w14:textId="361AAD5A" w:rsidR="009629B4" w:rsidRPr="000A5B23" w:rsidRDefault="00057C2F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L6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FD16" w14:textId="64E10AC4" w:rsidR="009629B4" w:rsidRPr="000A5B23" w:rsidRDefault="006F10C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GGCATAACGCACTAGGTTT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C60BD6" w14:textId="09C526FA" w:rsidR="009629B4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17</w:t>
            </w:r>
          </w:p>
        </w:tc>
      </w:tr>
      <w:tr w:rsidR="009629B4" w:rsidRPr="000A5B23" w14:paraId="36AE11D4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E77D" w14:textId="28194213" w:rsidR="009629B4" w:rsidRPr="000A5B23" w:rsidRDefault="00057C2F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L6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65B9" w14:textId="3398A521" w:rsidR="009629B4" w:rsidRPr="000A5B23" w:rsidRDefault="006F10C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GCTGGAGTCACAGAAGGAG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FF56B4" w14:textId="118A6E75" w:rsidR="009629B4" w:rsidRPr="000A5B23" w:rsidRDefault="009629B4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663E39" w:rsidRPr="000A5B23" w14:paraId="4F45D7D1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D512" w14:textId="30BEB0D7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L17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F253" w14:textId="28CF2369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TCCTCCAGAATGTGAAGGTCAACC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0D2B5F" w14:textId="38D0E83C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34</w:t>
            </w:r>
          </w:p>
        </w:tc>
      </w:tr>
      <w:tr w:rsidR="00663E39" w:rsidRPr="000A5B23" w14:paraId="44CD565B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441C" w14:textId="0610D57D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L17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9FB8" w14:textId="1F24A663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TCTATCAGGGTCTTCATTGCGGTG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B71C82" w14:textId="77777777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663E39" w:rsidRPr="000A5B23" w14:paraId="0A38FCA3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FC3F" w14:textId="2CD3C482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CAM1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F512" w14:textId="234B77EF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TGCAGACGGAAGGCAGATGGT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639ADD" w14:textId="20FC3C12" w:rsidR="00663E39" w:rsidRPr="000A5B23" w:rsidRDefault="00F730D7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99</w:t>
            </w:r>
          </w:p>
        </w:tc>
      </w:tr>
      <w:tr w:rsidR="00663E39" w:rsidRPr="000A5B23" w14:paraId="5CFB1A09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1EF8" w14:textId="0548D07E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ICAM1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C285" w14:textId="03373A09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GAGCTAAAGGCATGGCACACGTA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414B85" w14:textId="77777777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36507" w:rsidRPr="000A5B23" w14:paraId="512B544F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3F57" w14:textId="2D53C61B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36507">
              <w:rPr>
                <w:rFonts w:ascii="Times New Roman" w:hAnsi="Times New Roman" w:cs="Times New Roman"/>
              </w:rPr>
              <w:t>HEP-SH-N_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D176" w14:textId="778D830A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GGAACCTACGACATGTTTTTC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5C6212" w14:textId="2C7B0CB9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92</w:t>
            </w:r>
          </w:p>
        </w:tc>
      </w:tr>
      <w:tr w:rsidR="00F36507" w:rsidRPr="000A5B23" w14:paraId="07CC50AA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6016" w14:textId="1C2FD97F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HEP-SH-N_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0575" w14:textId="0AE8FF9C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CCTGAGCAGTCTTCATAAGC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C02EB3" w14:textId="77777777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36507" w:rsidRPr="000A5B23" w14:paraId="4D55A74D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E947" w14:textId="551F14D8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HEP-SH-P_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0244" w14:textId="27A2C995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ATCCGAGTGCAATCAGAGCC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C0AA64" w14:textId="3FD45824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04</w:t>
            </w:r>
          </w:p>
        </w:tc>
      </w:tr>
      <w:tr w:rsidR="00F36507" w:rsidRPr="000A5B23" w14:paraId="49DE208E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178C" w14:textId="63291E12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HEP-SH-P_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0B48" w14:textId="2B1C1EAA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TCCCTGGAGATGAGCCTGATT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EEB68C" w14:textId="77777777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36507" w:rsidRPr="000A5B23" w14:paraId="5818782F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A5DE" w14:textId="1241A698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P-SH-M_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E2D5" w14:textId="70D128CF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TAGTGAAAAACTGTAGGGATGA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B1CD28" w14:textId="7F72478B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12</w:t>
            </w:r>
          </w:p>
        </w:tc>
      </w:tr>
      <w:tr w:rsidR="00F36507" w:rsidRPr="000A5B23" w14:paraId="5857D185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0F9A" w14:textId="60E1761D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P-SH-M_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46DC" w14:textId="2317913A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AGTTCTTTCAGCGGGACATAT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0E3D70" w14:textId="77777777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36507" w:rsidRPr="000A5B23" w14:paraId="7EEA6258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CD8F" w14:textId="5A1183BC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HEP-SH-G_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D77E" w14:textId="5A2B13A5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TGCTCAGGAATAACGGTGTC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23CFDF" w14:textId="2395C41A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28</w:t>
            </w:r>
          </w:p>
        </w:tc>
      </w:tr>
      <w:tr w:rsidR="00F36507" w:rsidRPr="000A5B23" w14:paraId="0860FA57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E02A" w14:textId="72CCD3F4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HEP-SH-G_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8C11" w14:textId="419D75E9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GATGCTCTCTTCCCTCTGCT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F335BA" w14:textId="77777777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36507" w:rsidRPr="000A5B23" w14:paraId="082915DB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865F" w14:textId="510A8729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color w:val="000000"/>
                <w:szCs w:val="21"/>
              </w:rPr>
              <w:t>HEP-SH-L_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A75B" w14:textId="50C144BC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GATCCGGGAGAGGTTTATGAT</w:t>
            </w:r>
          </w:p>
        </w:tc>
        <w:tc>
          <w:tcPr>
            <w:tcW w:w="2257" w:type="dxa"/>
            <w:vMerge w:val="restart"/>
            <w:tcBorders>
              <w:left w:val="nil"/>
              <w:right w:val="nil"/>
            </w:tcBorders>
            <w:vAlign w:val="center"/>
          </w:tcPr>
          <w:p w14:paraId="3771146B" w14:textId="1C719935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01</w:t>
            </w:r>
          </w:p>
        </w:tc>
      </w:tr>
      <w:tr w:rsidR="00F36507" w:rsidRPr="000A5B23" w14:paraId="407B88A3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D942" w14:textId="1BF0052A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color w:val="000000"/>
                <w:szCs w:val="21"/>
              </w:rPr>
              <w:t>HEP-SH-L_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A58D" w14:textId="2176B904" w:rsidR="00F36507" w:rsidRPr="00F36507" w:rsidRDefault="00F36507" w:rsidP="00F36507">
            <w:pPr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F36507">
              <w:rPr>
                <w:rFonts w:ascii="Times New Roman" w:hAnsi="Times New Roman" w:cs="Times New Roman"/>
                <w:color w:val="000000"/>
              </w:rPr>
              <w:t>TAGTCAGAGTTCCTCAAGATGTT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9CCD44" w14:textId="77777777" w:rsidR="00F36507" w:rsidRPr="000A5B23" w:rsidRDefault="00F36507" w:rsidP="00F36507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E2192" w:rsidRPr="000A5B23" w14:paraId="03E3E499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2A43" w14:textId="771AEF27" w:rsidR="000E2192" w:rsidRPr="00F36507" w:rsidRDefault="000E2192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 xml:space="preserve">RABV </w:t>
            </w:r>
            <w:r w:rsidRPr="00F3650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36507">
              <w:rPr>
                <w:rFonts w:ascii="Times New Roman" w:hAnsi="Times New Roman" w:cs="Times New Roman"/>
                <w:szCs w:val="21"/>
              </w:rPr>
              <w:t>RNA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1A1E" w14:textId="113D9C78" w:rsidR="000E2192" w:rsidRPr="000A5B23" w:rsidRDefault="00EA6A41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AGAAGAAGCAGACATCGTCAGTTG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0EB934" w14:textId="1EA4EBE7" w:rsidR="000E2192" w:rsidRPr="000A5B23" w:rsidRDefault="002A08C0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98</w:t>
            </w:r>
          </w:p>
        </w:tc>
      </w:tr>
      <w:tr w:rsidR="000E2192" w:rsidRPr="000A5B23" w14:paraId="3347BE5E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733F" w14:textId="6BAA0F52" w:rsidR="000E2192" w:rsidRPr="00F36507" w:rsidRDefault="000E2192" w:rsidP="00F365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6507">
              <w:rPr>
                <w:rFonts w:ascii="Times New Roman" w:hAnsi="Times New Roman" w:cs="Times New Roman"/>
                <w:szCs w:val="21"/>
              </w:rPr>
              <w:t>RABV gRNA-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F601" w14:textId="034EF210" w:rsidR="000E2192" w:rsidRPr="000A5B23" w:rsidRDefault="002A08C0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GGAGACCACCTGATTATTGACTTTGA</w:t>
            </w:r>
          </w:p>
        </w:tc>
        <w:tc>
          <w:tcPr>
            <w:tcW w:w="22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334E19" w14:textId="77777777" w:rsidR="000E2192" w:rsidRPr="000A5B23" w:rsidRDefault="000E2192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663E39" w:rsidRPr="000A5B23" w14:paraId="34E7C260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2620" w14:textId="49BE123E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GAPDH-F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812C" w14:textId="2856FC38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CGTCCCGTAGACAAAATGGT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763D" w14:textId="56719684" w:rsidR="00663E39" w:rsidRPr="000A5B23" w:rsidRDefault="00F730D7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110</w:t>
            </w:r>
          </w:p>
        </w:tc>
      </w:tr>
      <w:tr w:rsidR="00663E39" w:rsidRPr="000A5B23" w14:paraId="51D0296B" w14:textId="77777777" w:rsidTr="00F36507">
        <w:trPr>
          <w:trHeight w:val="397"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D20A7" w14:textId="59918745" w:rsidR="00663E39" w:rsidRPr="000A5B23" w:rsidRDefault="00663E39" w:rsidP="000A5B23">
            <w:pPr>
              <w:rPr>
                <w:rFonts w:ascii="Times New Roman" w:hAnsi="Times New Roman" w:cs="Times New Roman"/>
                <w:szCs w:val="24"/>
              </w:rPr>
            </w:pPr>
            <w:r w:rsidRPr="000A5B23">
              <w:rPr>
                <w:rFonts w:ascii="Times New Roman" w:hAnsi="Times New Roman" w:cs="Times New Roman"/>
                <w:szCs w:val="24"/>
              </w:rPr>
              <w:t>GAPDH-R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A8B25" w14:textId="767741A6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A5B23">
              <w:rPr>
                <w:rFonts w:ascii="Times New Roman" w:hAnsi="Times New Roman" w:cs="Times New Roman"/>
                <w:kern w:val="0"/>
                <w:szCs w:val="24"/>
              </w:rPr>
              <w:t>TTGATGGCAACAATCTCCAC</w:t>
            </w:r>
          </w:p>
        </w:tc>
        <w:tc>
          <w:tcPr>
            <w:tcW w:w="2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8FA89" w14:textId="77777777" w:rsidR="00663E39" w:rsidRPr="000A5B23" w:rsidRDefault="00663E39" w:rsidP="000A5B23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4122881D" w14:textId="77777777" w:rsidR="00FD1CF4" w:rsidRPr="000A5B23" w:rsidRDefault="00FD1CF4">
      <w:pPr>
        <w:rPr>
          <w:rFonts w:ascii="Times New Roman" w:hAnsi="Times New Roman" w:cs="Times New Roman"/>
          <w:sz w:val="18"/>
        </w:rPr>
      </w:pPr>
    </w:p>
    <w:sectPr w:rsidR="00FD1CF4" w:rsidRPr="000A5B23" w:rsidSect="004038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12B"/>
    <w:rsid w:val="0002286F"/>
    <w:rsid w:val="00035F61"/>
    <w:rsid w:val="00057C2F"/>
    <w:rsid w:val="000A5B23"/>
    <w:rsid w:val="000E2192"/>
    <w:rsid w:val="00121856"/>
    <w:rsid w:val="002079CB"/>
    <w:rsid w:val="00222074"/>
    <w:rsid w:val="002556CF"/>
    <w:rsid w:val="002A08C0"/>
    <w:rsid w:val="002C0875"/>
    <w:rsid w:val="00380A8B"/>
    <w:rsid w:val="003F212B"/>
    <w:rsid w:val="0040387D"/>
    <w:rsid w:val="00411849"/>
    <w:rsid w:val="0048027E"/>
    <w:rsid w:val="004A6477"/>
    <w:rsid w:val="00522402"/>
    <w:rsid w:val="005E1EFB"/>
    <w:rsid w:val="00663E39"/>
    <w:rsid w:val="006A5520"/>
    <w:rsid w:val="006E148C"/>
    <w:rsid w:val="006F10C4"/>
    <w:rsid w:val="00722921"/>
    <w:rsid w:val="00734D72"/>
    <w:rsid w:val="00787869"/>
    <w:rsid w:val="007A2BB8"/>
    <w:rsid w:val="008F2B4E"/>
    <w:rsid w:val="00926252"/>
    <w:rsid w:val="009629B4"/>
    <w:rsid w:val="009B49A1"/>
    <w:rsid w:val="009D2ED0"/>
    <w:rsid w:val="00A614C9"/>
    <w:rsid w:val="00A76E21"/>
    <w:rsid w:val="00AE34F6"/>
    <w:rsid w:val="00AE6893"/>
    <w:rsid w:val="00B9442D"/>
    <w:rsid w:val="00BA48B6"/>
    <w:rsid w:val="00D04BDB"/>
    <w:rsid w:val="00DC47A6"/>
    <w:rsid w:val="00DF54E4"/>
    <w:rsid w:val="00E27467"/>
    <w:rsid w:val="00E73FB6"/>
    <w:rsid w:val="00E93C84"/>
    <w:rsid w:val="00EA6A41"/>
    <w:rsid w:val="00F36507"/>
    <w:rsid w:val="00F70526"/>
    <w:rsid w:val="00F730D7"/>
    <w:rsid w:val="00FA296F"/>
    <w:rsid w:val="00FC0BB1"/>
    <w:rsid w:val="00FD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A6A6"/>
  <w15:chartTrackingRefBased/>
  <w15:docId w15:val="{2108E786-7DFB-DC4B-AD34-80092101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12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12B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B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B23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Teng</dc:creator>
  <cp:keywords/>
  <dc:description/>
  <cp:lastModifiedBy>LONG, Teng</cp:lastModifiedBy>
  <cp:revision>37</cp:revision>
  <dcterms:created xsi:type="dcterms:W3CDTF">2019-03-05T07:14:00Z</dcterms:created>
  <dcterms:modified xsi:type="dcterms:W3CDTF">2019-10-28T12:55:00Z</dcterms:modified>
</cp:coreProperties>
</file>